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501C" w:rsidRPr="002A5B17" w:rsidRDefault="002A5B17">
      <w:pPr>
        <w:rPr>
          <w:rFonts w:ascii="Times New Roman" w:hAnsi="Times New Roman" w:cs="Times New Roman"/>
          <w:b/>
          <w:sz w:val="24"/>
          <w:szCs w:val="24"/>
        </w:rPr>
      </w:pPr>
      <w:r w:rsidRPr="002A5B17">
        <w:rPr>
          <w:rFonts w:ascii="Times New Roman" w:hAnsi="Times New Roman" w:cs="Times New Roman"/>
          <w:b/>
          <w:sz w:val="24"/>
          <w:szCs w:val="24"/>
        </w:rPr>
        <w:t>S</w:t>
      </w:r>
      <w:r w:rsidR="00485550">
        <w:rPr>
          <w:rFonts w:ascii="Times New Roman" w:hAnsi="Times New Roman" w:cs="Times New Roman"/>
          <w:b/>
          <w:sz w:val="24"/>
          <w:szCs w:val="24"/>
        </w:rPr>
        <w:t xml:space="preserve">5 </w:t>
      </w:r>
      <w:r w:rsidRPr="002A5B17">
        <w:rPr>
          <w:rFonts w:ascii="Times New Roman" w:hAnsi="Times New Roman" w:cs="Times New Roman"/>
          <w:b/>
          <w:sz w:val="24"/>
          <w:szCs w:val="24"/>
        </w:rPr>
        <w:t>Table</w:t>
      </w:r>
      <w:r w:rsidR="007628CF" w:rsidRPr="002A5B17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Hlk39488182"/>
      <w:r w:rsidR="007628CF" w:rsidRPr="002A5B17">
        <w:rPr>
          <w:rFonts w:ascii="Times New Roman" w:hAnsi="Times New Roman" w:cs="Times New Roman"/>
          <w:b/>
          <w:sz w:val="24"/>
          <w:szCs w:val="24"/>
        </w:rPr>
        <w:t>Clinic</w:t>
      </w:r>
      <w:r w:rsidR="00F225CD" w:rsidRPr="002A5B17">
        <w:rPr>
          <w:rFonts w:ascii="Times New Roman" w:hAnsi="Times New Roman" w:cs="Times New Roman"/>
          <w:b/>
          <w:sz w:val="24"/>
          <w:szCs w:val="24"/>
        </w:rPr>
        <w:t>opathological</w:t>
      </w:r>
      <w:r w:rsidR="007628CF" w:rsidRPr="002A5B17">
        <w:rPr>
          <w:rFonts w:ascii="Times New Roman" w:hAnsi="Times New Roman" w:cs="Times New Roman"/>
          <w:b/>
          <w:sz w:val="24"/>
          <w:szCs w:val="24"/>
        </w:rPr>
        <w:t xml:space="preserve"> characteristics of surgical cases established as organoid cultures</w:t>
      </w:r>
      <w:r w:rsidR="00300561">
        <w:rPr>
          <w:rFonts w:ascii="Times New Roman" w:hAnsi="Times New Roman" w:cs="Times New Roman"/>
          <w:b/>
          <w:sz w:val="24"/>
          <w:szCs w:val="24"/>
        </w:rPr>
        <w:t>*.</w:t>
      </w:r>
    </w:p>
    <w:bookmarkEnd w:id="0"/>
    <w:p w:rsidR="008D321C" w:rsidRDefault="008D321C"/>
    <w:tbl>
      <w:tblPr>
        <w:tblW w:w="7465" w:type="dxa"/>
        <w:tblLook w:val="04A0" w:firstRow="1" w:lastRow="0" w:firstColumn="1" w:lastColumn="0" w:noHBand="0" w:noVBand="1"/>
      </w:tblPr>
      <w:tblGrid>
        <w:gridCol w:w="1834"/>
        <w:gridCol w:w="576"/>
        <w:gridCol w:w="1269"/>
        <w:gridCol w:w="3786"/>
      </w:tblGrid>
      <w:tr w:rsidR="008D321C" w:rsidRPr="009677B5" w:rsidTr="009677B5">
        <w:trPr>
          <w:trHeight w:val="765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300561" w:rsidRPr="009677B5" w:rsidRDefault="00300561" w:rsidP="008D321C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7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-Identi</w:t>
            </w:r>
            <w:bookmarkStart w:id="1" w:name="_GoBack"/>
            <w:bookmarkEnd w:id="1"/>
            <w:r w:rsidRPr="00967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ed</w:t>
            </w:r>
          </w:p>
          <w:p w:rsidR="008D321C" w:rsidRPr="009677B5" w:rsidRDefault="008D321C" w:rsidP="008D321C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7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36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8D321C" w:rsidRPr="009677B5" w:rsidRDefault="008D321C" w:rsidP="008D3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7413E"/>
                <w:sz w:val="24"/>
                <w:szCs w:val="24"/>
              </w:rPr>
            </w:pPr>
            <w:r w:rsidRPr="009677B5">
              <w:rPr>
                <w:rFonts w:ascii="Times New Roman" w:eastAsia="Times New Roman" w:hAnsi="Times New Roman" w:cs="Times New Roman"/>
                <w:b/>
                <w:bCs/>
                <w:color w:val="27413E"/>
                <w:sz w:val="24"/>
                <w:szCs w:val="24"/>
              </w:rPr>
              <w:t>Sex</w:t>
            </w:r>
          </w:p>
        </w:tc>
        <w:tc>
          <w:tcPr>
            <w:tcW w:w="126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8D321C" w:rsidRPr="009677B5" w:rsidRDefault="008D321C" w:rsidP="008D3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7413E"/>
                <w:sz w:val="24"/>
                <w:szCs w:val="24"/>
              </w:rPr>
            </w:pPr>
            <w:r w:rsidRPr="009677B5">
              <w:rPr>
                <w:rFonts w:ascii="Times New Roman" w:eastAsia="Times New Roman" w:hAnsi="Times New Roman" w:cs="Times New Roman"/>
                <w:b/>
                <w:bCs/>
                <w:color w:val="27413E"/>
                <w:sz w:val="24"/>
                <w:szCs w:val="24"/>
              </w:rPr>
              <w:t>Molecular subtype</w:t>
            </w:r>
          </w:p>
        </w:tc>
        <w:tc>
          <w:tcPr>
            <w:tcW w:w="394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8D321C" w:rsidRPr="009677B5" w:rsidRDefault="008D321C" w:rsidP="008D3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7413E"/>
                <w:sz w:val="24"/>
                <w:szCs w:val="24"/>
              </w:rPr>
            </w:pPr>
            <w:r w:rsidRPr="009677B5">
              <w:rPr>
                <w:rFonts w:ascii="Times New Roman" w:eastAsia="Times New Roman" w:hAnsi="Times New Roman" w:cs="Times New Roman"/>
                <w:b/>
                <w:bCs/>
                <w:color w:val="27413E"/>
                <w:sz w:val="24"/>
                <w:szCs w:val="24"/>
              </w:rPr>
              <w:t>Clinical info</w:t>
            </w:r>
          </w:p>
        </w:tc>
      </w:tr>
      <w:tr w:rsidR="008D321C" w:rsidRPr="009677B5" w:rsidTr="009677B5">
        <w:trPr>
          <w:trHeight w:val="57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D321C" w:rsidRPr="009677B5" w:rsidRDefault="008D321C" w:rsidP="008D3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7413E"/>
                <w:sz w:val="24"/>
                <w:szCs w:val="24"/>
              </w:rPr>
            </w:pPr>
            <w:r w:rsidRPr="009677B5">
              <w:rPr>
                <w:rFonts w:ascii="Times New Roman" w:eastAsia="Times New Roman" w:hAnsi="Times New Roman" w:cs="Times New Roman"/>
                <w:color w:val="27413E"/>
                <w:sz w:val="24"/>
                <w:szCs w:val="24"/>
              </w:rPr>
              <w:t>P2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D321C" w:rsidRPr="009677B5" w:rsidRDefault="008D321C" w:rsidP="008D3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D321C" w:rsidRPr="009677B5" w:rsidRDefault="008D321C" w:rsidP="008D3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3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D321C" w:rsidRPr="009677B5" w:rsidRDefault="008D321C" w:rsidP="008D3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moid cancer, G2-G3 moderate to poor differentiated, pT3, pN0</w:t>
            </w:r>
          </w:p>
        </w:tc>
      </w:tr>
      <w:tr w:rsidR="008D321C" w:rsidRPr="009677B5" w:rsidTr="009677B5">
        <w:trPr>
          <w:trHeight w:val="55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D321C" w:rsidRPr="009677B5" w:rsidRDefault="008D321C" w:rsidP="008D3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7413E"/>
                <w:sz w:val="24"/>
                <w:szCs w:val="24"/>
              </w:rPr>
            </w:pPr>
            <w:r w:rsidRPr="009677B5">
              <w:rPr>
                <w:rFonts w:ascii="Times New Roman" w:eastAsia="Times New Roman" w:hAnsi="Times New Roman" w:cs="Times New Roman"/>
                <w:color w:val="27413E"/>
                <w:sz w:val="24"/>
                <w:szCs w:val="24"/>
              </w:rPr>
              <w:t>P3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D321C" w:rsidRPr="009677B5" w:rsidRDefault="008D321C" w:rsidP="008D3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D321C" w:rsidRPr="009677B5" w:rsidRDefault="008D321C" w:rsidP="008D3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D321C" w:rsidRPr="009677B5" w:rsidRDefault="008D321C" w:rsidP="008D3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n and rectal adenocarcinoma, G2 moderately differentiated, pT3, pN0</w:t>
            </w:r>
          </w:p>
        </w:tc>
      </w:tr>
      <w:tr w:rsidR="008D321C" w:rsidRPr="009677B5" w:rsidTr="009677B5">
        <w:trPr>
          <w:trHeight w:val="6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D321C" w:rsidRPr="009677B5" w:rsidRDefault="008D321C" w:rsidP="008D3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7413E"/>
                <w:sz w:val="24"/>
                <w:szCs w:val="24"/>
              </w:rPr>
            </w:pPr>
            <w:r w:rsidRPr="009677B5">
              <w:rPr>
                <w:rFonts w:ascii="Times New Roman" w:eastAsia="Times New Roman" w:hAnsi="Times New Roman" w:cs="Times New Roman"/>
                <w:color w:val="27413E"/>
                <w:sz w:val="24"/>
                <w:szCs w:val="24"/>
              </w:rPr>
              <w:t>P4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D321C" w:rsidRPr="009677B5" w:rsidRDefault="008D321C" w:rsidP="008D3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D321C" w:rsidRPr="009677B5" w:rsidRDefault="008D321C" w:rsidP="008D3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D321C" w:rsidRPr="009677B5" w:rsidRDefault="008D321C" w:rsidP="008D3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tal adenocarcinoma, G2 moderately differentiated, ypT3N1</w:t>
            </w:r>
          </w:p>
        </w:tc>
      </w:tr>
      <w:tr w:rsidR="008D321C" w:rsidRPr="009677B5" w:rsidTr="009677B5">
        <w:trPr>
          <w:trHeight w:val="79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D321C" w:rsidRPr="009677B5" w:rsidRDefault="008D321C" w:rsidP="008D3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7413E"/>
                <w:sz w:val="24"/>
                <w:szCs w:val="24"/>
              </w:rPr>
            </w:pPr>
            <w:r w:rsidRPr="009677B5">
              <w:rPr>
                <w:rFonts w:ascii="Times New Roman" w:eastAsia="Times New Roman" w:hAnsi="Times New Roman" w:cs="Times New Roman"/>
                <w:color w:val="27413E"/>
                <w:sz w:val="24"/>
                <w:szCs w:val="24"/>
              </w:rPr>
              <w:t>P5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D321C" w:rsidRPr="009677B5" w:rsidRDefault="008D321C" w:rsidP="008D3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D321C" w:rsidRPr="009677B5" w:rsidRDefault="008D321C" w:rsidP="008D3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I-H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D321C" w:rsidRPr="009677B5" w:rsidRDefault="008D321C" w:rsidP="008D3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verse colon adenocarcinoma, G2 moderately diffe</w:t>
            </w:r>
            <w:r w:rsidR="005E03DA" w:rsidRPr="00967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967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="005E03DA" w:rsidRPr="00967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967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iated, mpT3 pT2 </w:t>
            </w:r>
            <w:proofErr w:type="spellStart"/>
            <w:r w:rsidRPr="00967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o</w:t>
            </w:r>
            <w:proofErr w:type="spellEnd"/>
          </w:p>
        </w:tc>
      </w:tr>
      <w:tr w:rsidR="008D321C" w:rsidRPr="009677B5" w:rsidTr="009677B5">
        <w:trPr>
          <w:trHeight w:val="57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D321C" w:rsidRPr="009677B5" w:rsidRDefault="008D321C" w:rsidP="008D3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7413E"/>
                <w:sz w:val="24"/>
                <w:szCs w:val="24"/>
              </w:rPr>
            </w:pPr>
            <w:r w:rsidRPr="009677B5">
              <w:rPr>
                <w:rFonts w:ascii="Times New Roman" w:eastAsia="Times New Roman" w:hAnsi="Times New Roman" w:cs="Times New Roman"/>
                <w:color w:val="27413E"/>
                <w:sz w:val="24"/>
                <w:szCs w:val="24"/>
              </w:rPr>
              <w:t>P7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D321C" w:rsidRPr="009677B5" w:rsidRDefault="008D321C" w:rsidP="008D3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21C" w:rsidRPr="009677B5" w:rsidRDefault="008D321C" w:rsidP="008D3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D321C" w:rsidRPr="009677B5" w:rsidRDefault="008D321C" w:rsidP="008D3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ending colon polyp, Villous adenoma, not malignant</w:t>
            </w:r>
          </w:p>
        </w:tc>
      </w:tr>
      <w:tr w:rsidR="008D321C" w:rsidRPr="009677B5" w:rsidTr="009677B5">
        <w:trPr>
          <w:trHeight w:val="51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D321C" w:rsidRPr="009677B5" w:rsidRDefault="008D321C" w:rsidP="008D3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7413E"/>
                <w:sz w:val="24"/>
                <w:szCs w:val="24"/>
              </w:rPr>
            </w:pPr>
            <w:r w:rsidRPr="009677B5">
              <w:rPr>
                <w:rFonts w:ascii="Times New Roman" w:eastAsia="Times New Roman" w:hAnsi="Times New Roman" w:cs="Times New Roman"/>
                <w:color w:val="27413E"/>
                <w:sz w:val="24"/>
                <w:szCs w:val="24"/>
              </w:rPr>
              <w:t>P9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D321C" w:rsidRPr="009677B5" w:rsidRDefault="008D321C" w:rsidP="008D3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D321C" w:rsidRPr="009677B5" w:rsidRDefault="008D321C" w:rsidP="008D3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D321C" w:rsidRPr="009677B5" w:rsidRDefault="008D321C" w:rsidP="008D3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colon adenocarcinoma, G2 moderately differentiated, pT2N0</w:t>
            </w:r>
          </w:p>
        </w:tc>
      </w:tr>
      <w:tr w:rsidR="008D321C" w:rsidRPr="009677B5" w:rsidTr="009677B5">
        <w:trPr>
          <w:trHeight w:val="683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D321C" w:rsidRPr="009677B5" w:rsidRDefault="008D321C" w:rsidP="008D3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7413E"/>
                <w:sz w:val="24"/>
                <w:szCs w:val="24"/>
              </w:rPr>
            </w:pPr>
            <w:r w:rsidRPr="009677B5">
              <w:rPr>
                <w:rFonts w:ascii="Times New Roman" w:eastAsia="Times New Roman" w:hAnsi="Times New Roman" w:cs="Times New Roman"/>
                <w:color w:val="27413E"/>
                <w:sz w:val="24"/>
                <w:szCs w:val="24"/>
              </w:rPr>
              <w:t>P11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D321C" w:rsidRPr="009677B5" w:rsidRDefault="008D321C" w:rsidP="008D3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D321C" w:rsidRPr="009677B5" w:rsidRDefault="008D321C" w:rsidP="008D3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I-H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D321C" w:rsidRPr="009677B5" w:rsidRDefault="008D321C" w:rsidP="008D3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colon adenocarcinoma, tumor, G1 well differentiated, mpT3 pN0</w:t>
            </w:r>
          </w:p>
        </w:tc>
      </w:tr>
      <w:tr w:rsidR="008D321C" w:rsidRPr="009677B5" w:rsidTr="009677B5">
        <w:trPr>
          <w:trHeight w:val="58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D321C" w:rsidRPr="009677B5" w:rsidRDefault="008D321C" w:rsidP="008D3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7413E"/>
                <w:sz w:val="24"/>
                <w:szCs w:val="24"/>
              </w:rPr>
            </w:pPr>
            <w:r w:rsidRPr="009677B5">
              <w:rPr>
                <w:rFonts w:ascii="Times New Roman" w:eastAsia="Times New Roman" w:hAnsi="Times New Roman" w:cs="Times New Roman"/>
                <w:color w:val="27413E"/>
                <w:sz w:val="24"/>
                <w:szCs w:val="24"/>
              </w:rPr>
              <w:t>P12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21C" w:rsidRPr="009677B5" w:rsidRDefault="008D321C" w:rsidP="008D3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21C" w:rsidRPr="009677B5" w:rsidRDefault="008D321C" w:rsidP="008D3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21C" w:rsidRPr="009677B5" w:rsidRDefault="008D321C" w:rsidP="008D3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n and rectal adenocarcinoma, G2</w:t>
            </w:r>
            <w:r w:rsidR="005E03DA" w:rsidRPr="00967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derately differentiated</w:t>
            </w:r>
            <w:r w:rsidRPr="00967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pT3 pN1b</w:t>
            </w:r>
          </w:p>
        </w:tc>
      </w:tr>
      <w:tr w:rsidR="008D321C" w:rsidRPr="009677B5" w:rsidTr="009677B5">
        <w:trPr>
          <w:trHeight w:val="63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D321C" w:rsidRPr="009677B5" w:rsidRDefault="008D321C" w:rsidP="008D3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7413E"/>
                <w:sz w:val="24"/>
                <w:szCs w:val="24"/>
              </w:rPr>
            </w:pPr>
            <w:r w:rsidRPr="009677B5">
              <w:rPr>
                <w:rFonts w:ascii="Times New Roman" w:eastAsia="Times New Roman" w:hAnsi="Times New Roman" w:cs="Times New Roman"/>
                <w:color w:val="27413E"/>
                <w:sz w:val="24"/>
                <w:szCs w:val="24"/>
              </w:rPr>
              <w:t>P13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21C" w:rsidRPr="009677B5" w:rsidRDefault="008D321C" w:rsidP="008D3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21C" w:rsidRPr="009677B5" w:rsidRDefault="008D321C" w:rsidP="008D3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21C" w:rsidRPr="009677B5" w:rsidRDefault="008D321C" w:rsidP="008D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colon adenocarcinoma,</w:t>
            </w:r>
            <w:r w:rsidR="005E03DA" w:rsidRPr="00967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2 moderately differentiated,</w:t>
            </w:r>
            <w:r w:rsidRPr="00967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ypT3N0</w:t>
            </w:r>
          </w:p>
        </w:tc>
      </w:tr>
    </w:tbl>
    <w:p w:rsidR="00A651E3" w:rsidRDefault="00A651E3" w:rsidP="00A651E3">
      <w:pPr>
        <w:spacing w:after="0" w:line="240" w:lineRule="auto"/>
        <w:jc w:val="both"/>
      </w:pPr>
    </w:p>
    <w:p w:rsidR="00533E93" w:rsidRPr="00A651E3" w:rsidRDefault="00533E93" w:rsidP="00A651E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3E93">
        <w:rPr>
          <w:rFonts w:ascii="Times New Roman" w:hAnsi="Times New Roman" w:cs="Times New Roman"/>
          <w:sz w:val="24"/>
          <w:szCs w:val="24"/>
        </w:rPr>
        <w:t xml:space="preserve"> </w:t>
      </w:r>
      <w:r w:rsidR="00A651E3" w:rsidRPr="00A651E3">
        <w:rPr>
          <w:rFonts w:ascii="Times New Roman" w:hAnsi="Times New Roman" w:cs="Times New Roman"/>
          <w:sz w:val="24"/>
          <w:szCs w:val="24"/>
        </w:rPr>
        <w:t>*</w:t>
      </w:r>
      <w:r w:rsidRPr="00A651E3">
        <w:rPr>
          <w:rFonts w:ascii="Times New Roman" w:hAnsi="Times New Roman" w:cs="Times New Roman"/>
          <w:sz w:val="24"/>
          <w:szCs w:val="24"/>
        </w:rPr>
        <w:t xml:space="preserve">All individual patient-related </w:t>
      </w:r>
      <w:r w:rsidR="00A651E3">
        <w:rPr>
          <w:rFonts w:ascii="Times New Roman" w:hAnsi="Times New Roman" w:cs="Times New Roman"/>
          <w:sz w:val="24"/>
          <w:szCs w:val="24"/>
        </w:rPr>
        <w:t xml:space="preserve">information </w:t>
      </w:r>
      <w:r w:rsidR="00343D96" w:rsidRPr="00A651E3">
        <w:rPr>
          <w:rFonts w:ascii="Times New Roman" w:hAnsi="Times New Roman" w:cs="Times New Roman"/>
          <w:sz w:val="24"/>
          <w:szCs w:val="24"/>
        </w:rPr>
        <w:t xml:space="preserve">used for this </w:t>
      </w:r>
      <w:r w:rsidR="00300561">
        <w:rPr>
          <w:rFonts w:ascii="Times New Roman" w:hAnsi="Times New Roman" w:cs="Times New Roman"/>
          <w:sz w:val="24"/>
          <w:szCs w:val="24"/>
        </w:rPr>
        <w:t>Table</w:t>
      </w:r>
      <w:r w:rsidR="00343D96" w:rsidRPr="00A651E3">
        <w:rPr>
          <w:rFonts w:ascii="Times New Roman" w:hAnsi="Times New Roman" w:cs="Times New Roman"/>
          <w:sz w:val="24"/>
          <w:szCs w:val="24"/>
        </w:rPr>
        <w:t xml:space="preserve"> </w:t>
      </w:r>
      <w:r w:rsidR="00A651E3" w:rsidRPr="00A651E3">
        <w:rPr>
          <w:rFonts w:ascii="Times New Roman" w:hAnsi="Times New Roman" w:cs="Times New Roman"/>
          <w:sz w:val="24"/>
          <w:szCs w:val="24"/>
        </w:rPr>
        <w:t>w</w:t>
      </w:r>
      <w:r w:rsidR="00A651E3">
        <w:rPr>
          <w:rFonts w:ascii="Times New Roman" w:hAnsi="Times New Roman" w:cs="Times New Roman"/>
          <w:sz w:val="24"/>
          <w:szCs w:val="24"/>
        </w:rPr>
        <w:t>as</w:t>
      </w:r>
      <w:r w:rsidR="00343D96" w:rsidRPr="00A651E3">
        <w:rPr>
          <w:rFonts w:ascii="Times New Roman" w:hAnsi="Times New Roman" w:cs="Times New Roman"/>
          <w:sz w:val="24"/>
          <w:szCs w:val="24"/>
        </w:rPr>
        <w:t xml:space="preserve"> de-identified</w:t>
      </w:r>
      <w:r w:rsidR="00300561">
        <w:rPr>
          <w:rFonts w:ascii="Times New Roman" w:hAnsi="Times New Roman" w:cs="Times New Roman"/>
          <w:sz w:val="24"/>
          <w:szCs w:val="24"/>
        </w:rPr>
        <w:t>.</w:t>
      </w:r>
    </w:p>
    <w:p w:rsidR="008D321C" w:rsidRDefault="008D321C"/>
    <w:sectPr w:rsidR="008D32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21C"/>
    <w:rsid w:val="000A501C"/>
    <w:rsid w:val="000C7C8D"/>
    <w:rsid w:val="00272717"/>
    <w:rsid w:val="002A5B17"/>
    <w:rsid w:val="00300561"/>
    <w:rsid w:val="00343D96"/>
    <w:rsid w:val="00485550"/>
    <w:rsid w:val="00533E93"/>
    <w:rsid w:val="005C10A4"/>
    <w:rsid w:val="005E03DA"/>
    <w:rsid w:val="007628CF"/>
    <w:rsid w:val="008D321C"/>
    <w:rsid w:val="009677B5"/>
    <w:rsid w:val="00A651E3"/>
    <w:rsid w:val="00F22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E8D80"/>
  <w15:chartTrackingRefBased/>
  <w15:docId w15:val="{CABAADC9-7A31-4669-B0E1-A5997E4C8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338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Ignatenko</dc:creator>
  <cp:keywords/>
  <dc:description/>
  <cp:lastModifiedBy>Ignatenko, Natalia - (nai)</cp:lastModifiedBy>
  <cp:revision>10</cp:revision>
  <dcterms:created xsi:type="dcterms:W3CDTF">2020-03-11T17:21:00Z</dcterms:created>
  <dcterms:modified xsi:type="dcterms:W3CDTF">2020-12-09T22:23:00Z</dcterms:modified>
</cp:coreProperties>
</file>